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DAEE3" w14:textId="600F8273" w:rsidR="00FA6B26" w:rsidRDefault="00FA6B26" w:rsidP="00FA6B2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D4FD2">
        <w:rPr>
          <w:rFonts w:ascii="Times New Roman" w:hAnsi="Times New Roman" w:cs="Times New Roman"/>
          <w:sz w:val="24"/>
          <w:szCs w:val="24"/>
        </w:rPr>
        <w:t xml:space="preserve">Table S4. </w:t>
      </w:r>
    </w:p>
    <w:tbl>
      <w:tblPr>
        <w:tblW w:w="11610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2070"/>
        <w:gridCol w:w="1256"/>
        <w:gridCol w:w="1190"/>
        <w:gridCol w:w="1509"/>
        <w:gridCol w:w="1056"/>
        <w:gridCol w:w="756"/>
        <w:gridCol w:w="983"/>
        <w:gridCol w:w="630"/>
        <w:gridCol w:w="852"/>
        <w:gridCol w:w="1308"/>
      </w:tblGrid>
      <w:tr w:rsidR="00FA6B26" w:rsidRPr="002D4FD2" w14:paraId="5DC84183" w14:textId="77777777" w:rsidTr="00A84F8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B0446" w14:textId="77777777" w:rsidR="00FA6B26" w:rsidRPr="005D284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rm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FA1AE" w14:textId="77777777" w:rsidR="00FA6B26" w:rsidRPr="005D284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A8F84" w14:textId="77777777" w:rsidR="00FA6B26" w:rsidRPr="005D284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rinkage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085BC" w14:textId="77777777" w:rsidR="00FA6B26" w:rsidRPr="005D284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null</w:t>
            </w:r>
            <w:proofErr w:type="spellEnd"/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terpretatio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73B6A" w14:textId="77777777" w:rsidR="00FA6B26" w:rsidRPr="005D284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F1B3E" w14:textId="77777777" w:rsidR="00FA6B26" w:rsidRPr="005D284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4C2CF" w14:textId="77777777" w:rsidR="00FA6B26" w:rsidRPr="005D284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25C43" w14:textId="77777777" w:rsidR="00FA6B26" w:rsidRPr="005D284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. EDF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A40BF" w14:textId="77777777" w:rsidR="00FA6B26" w:rsidRPr="005D284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2A106" w14:textId="77777777" w:rsidR="00FA6B26" w:rsidRPr="005D284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D28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curvity</w:t>
            </w:r>
            <w:proofErr w:type="spellEnd"/>
          </w:p>
        </w:tc>
      </w:tr>
      <w:tr w:rsidR="00FA6B26" w:rsidRPr="002D4FD2" w14:paraId="1C2B9A7B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632BA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4F83D" w14:textId="77777777" w:rsidR="00FA6B26" w:rsidRPr="00921DB7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420DD" w14:textId="77777777" w:rsidR="00FA6B26" w:rsidRPr="00921DB7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D9CEB" w14:textId="77777777" w:rsidR="00FA6B26" w:rsidRPr="00921DB7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9CD0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1701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1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414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B184F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06E8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D3D7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A6B26" w:rsidRPr="002D4FD2" w14:paraId="4CCDB984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22684" w14:textId="77777777" w:rsidR="00FA6B26" w:rsidRPr="00921DB7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cond</w:t>
            </w: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en. Median </w:t>
            </w:r>
            <w:proofErr w:type="spellStart"/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max</w:t>
            </w:r>
            <w:proofErr w:type="spellEnd"/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F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C7AE2" w14:textId="77777777" w:rsidR="00FA6B26" w:rsidRPr="00921DB7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2FD46" w14:textId="77777777" w:rsidR="00FA6B26" w:rsidRPr="00921DB7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B6A14" w14:textId="77777777" w:rsidR="00FA6B26" w:rsidRPr="00921DB7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160A7" w14:textId="77777777" w:rsidR="00FA6B26" w:rsidRPr="00921DB7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5A2E8" w14:textId="77777777" w:rsidR="00FA6B26" w:rsidRPr="00921DB7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1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79FFC" w14:textId="77777777" w:rsidR="00FA6B26" w:rsidRPr="00921DB7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14A35" w14:textId="77777777" w:rsidR="00FA6B26" w:rsidRPr="00921DB7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8ADEB" w14:textId="77777777" w:rsidR="00FA6B26" w:rsidRPr="00921DB7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4E1F9" w14:textId="77777777" w:rsidR="00FA6B26" w:rsidRPr="00921DB7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A6B26" w:rsidRPr="002D4FD2" w14:paraId="27999302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2CF4E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tato Area (ha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7885B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6B433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BB14B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D4D8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3DC9B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311D6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FE50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236C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C4616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A6B26" w:rsidRPr="002D4FD2" w14:paraId="2FFD71A6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857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26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v. Fall/Wint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um </w:t>
            </w:r>
            <w:r w:rsidRPr="00AB26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cip. (mm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25352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3148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7718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5D3A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4465A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B9AB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959C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73273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74922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A6B26" w:rsidRPr="002D4FD2" w14:paraId="7C297652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DAE0B" w14:textId="77777777" w:rsidR="00FA6B26" w:rsidRPr="0041135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inter/Spring Median </w:t>
            </w:r>
            <w:proofErr w:type="spellStart"/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PDmax</w:t>
            </w:r>
            <w:proofErr w:type="spellEnd"/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hPa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AB370" w14:textId="77777777" w:rsidR="00FA6B26" w:rsidRPr="0041135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2A88D" w14:textId="77777777" w:rsidR="00FA6B26" w:rsidRPr="0041135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91365" w14:textId="77777777" w:rsidR="00FA6B26" w:rsidRPr="0041135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9F24A" w14:textId="77777777" w:rsidR="00FA6B26" w:rsidRPr="0041135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0F09A" w14:textId="77777777" w:rsidR="00FA6B26" w:rsidRPr="0041135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B1731" w14:textId="77777777" w:rsidR="00FA6B26" w:rsidRPr="0041135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58512" w14:textId="77777777" w:rsidR="00FA6B26" w:rsidRPr="0041135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EEE51" w14:textId="77777777" w:rsidR="00FA6B26" w:rsidRPr="0041135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2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946AF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A6B26" w:rsidRPr="002D4FD2" w14:paraId="3D525BAB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D2452" w14:textId="77777777" w:rsidR="00FA6B26" w:rsidRPr="0041135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st</w:t>
            </w:r>
            <w:r w:rsidRPr="00B910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en</w:t>
            </w: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606D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ian </w:t>
            </w:r>
            <w:proofErr w:type="spellStart"/>
            <w:r w:rsidRPr="00606D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PDmax</w:t>
            </w:r>
            <w:proofErr w:type="spellEnd"/>
            <w:r w:rsidRPr="00606D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hPa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7336E" w14:textId="77777777" w:rsidR="00FA6B26" w:rsidRPr="00B9105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10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F466" w14:textId="77777777" w:rsidR="00FA6B26" w:rsidRPr="00B9105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10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8ED69" w14:textId="77777777" w:rsidR="00FA6B26" w:rsidRPr="00B9105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10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88E64" w14:textId="77777777" w:rsidR="00FA6B26" w:rsidRPr="00037DCA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7D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</w:t>
            </w: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B637A" w14:textId="77777777" w:rsidR="00FA6B26" w:rsidRPr="00037DCA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37D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40E4C" w14:textId="77777777" w:rsidR="00FA6B26" w:rsidRPr="00037DCA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53E52" w14:textId="77777777" w:rsidR="00FA6B26" w:rsidRPr="00037DCA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98EC" w14:textId="77777777" w:rsidR="00FA6B26" w:rsidRPr="00037DCA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B5400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A6B26" w:rsidRPr="002D4FD2" w14:paraId="4CD7A1CC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3768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nter/Spring Median Soil Temp (C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6F6DB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8F2EB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0686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33BD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B75EE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8089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EA6F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7C28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E470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A6B26" w:rsidRPr="002D4FD2" w14:paraId="0AEE5911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6E92D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C2390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r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1856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B90F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C84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3BA90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E25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F9D51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2D603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903A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A6B26" w:rsidRPr="002D4FD2" w14:paraId="14CB5F2A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B9F9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umulative Degree Days (CD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64976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CF30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4587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2AFE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35FF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4D31A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386E2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381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66F5F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16</w:t>
            </w:r>
          </w:p>
        </w:tc>
      </w:tr>
      <w:tr w:rsidR="00FA6B26" w:rsidRPr="002D4FD2" w14:paraId="0EDF2AE3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E84F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cond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en. Median </w:t>
            </w:r>
            <w:proofErr w:type="spellStart"/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max</w:t>
            </w:r>
            <w:proofErr w:type="spellEnd"/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× CD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F756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7FEC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61CFE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30A1F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83CE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5244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DF17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5404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F48F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72</w:t>
            </w:r>
          </w:p>
        </w:tc>
      </w:tr>
      <w:tr w:rsidR="00FA6B26" w:rsidRPr="002D4FD2" w14:paraId="7BEE6798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034F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tato Area × CD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4B40F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6C6E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88EA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57C9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9006B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2141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2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97CB6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2417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622B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2</w:t>
            </w:r>
          </w:p>
        </w:tc>
      </w:tr>
      <w:tr w:rsidR="00FA6B26" w:rsidRPr="002D4FD2" w14:paraId="4715D81B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93D8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v. Fall/Winter Median Soil Temp. 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  <w:r w:rsidRPr="00D308D9" w:rsidDel="00E832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97D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2F75C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85FC3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E7F6E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B4C4B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AAEF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70BC6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A72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8B006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48</w:t>
            </w:r>
          </w:p>
        </w:tc>
      </w:tr>
      <w:tr w:rsidR="00FA6B26" w:rsidRPr="002D4FD2" w14:paraId="4CE50607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05C73" w14:textId="77777777" w:rsidR="00FA6B26" w:rsidRPr="00721495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inter/Spring Median </w:t>
            </w:r>
            <w:proofErr w:type="spellStart"/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PDmax</w:t>
            </w:r>
            <w:proofErr w:type="spellEnd"/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hPa) </w:t>
            </w:r>
            <w:r w:rsidRPr="00721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  <w:r w:rsidRPr="00721495" w:rsidDel="00E832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77D0D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503F6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5BC9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11751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8612E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50AFD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5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475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43CEE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2410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82</w:t>
            </w:r>
          </w:p>
        </w:tc>
      </w:tr>
      <w:tr w:rsidR="00FA6B26" w:rsidRPr="002D4FD2" w14:paraId="157EB7F5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510A4" w14:textId="77777777" w:rsidR="00FA6B26" w:rsidRPr="00721495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st Gen</w:t>
            </w:r>
            <w:r w:rsidRPr="00721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n </w:t>
            </w:r>
            <w:proofErr w:type="spellStart"/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PDmax</w:t>
            </w:r>
            <w:proofErr w:type="spellEnd"/>
            <w:r w:rsidRPr="00411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hPa) </w:t>
            </w:r>
            <w:r w:rsidRPr="007214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  <w:r w:rsidRPr="00721495" w:rsidDel="00E832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C0BBD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B394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1877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303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4042C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0D830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7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278DC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37E70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68BD1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83</w:t>
            </w:r>
          </w:p>
        </w:tc>
      </w:tr>
      <w:tr w:rsidR="00FA6B26" w:rsidRPr="002D4FD2" w14:paraId="41ECEDF8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3DC1D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inter/Spring Median Soil Temp 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× CD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0218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ot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2D51D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6A5A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intera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DFC10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BF071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3F7D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6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D650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5816D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2EC3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2</w:t>
            </w:r>
          </w:p>
        </w:tc>
      </w:tr>
      <w:tr w:rsidR="00FA6B26" w:rsidRPr="002D4FD2" w14:paraId="2653AF5B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23D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4299" w14:textId="77777777" w:rsidR="00FA6B26" w:rsidRPr="00236004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360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do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C578" w14:textId="77777777" w:rsidR="00FA6B26" w:rsidRPr="00236004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360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56FF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random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5CA3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B78D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6A00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817.7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4A4F" w14:textId="77777777" w:rsidR="00FA6B26" w:rsidRPr="009F041C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3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770A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994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4</w:t>
            </w:r>
          </w:p>
        </w:tc>
      </w:tr>
      <w:tr w:rsidR="00FA6B26" w:rsidRPr="002D4FD2" w14:paraId="7BF3B555" w14:textId="77777777" w:rsidTr="00A84F8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37AEDE1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E04CDF1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95D847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3AFDB5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C7E7A17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B1E83E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CB6C33C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A6C7C9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EF44B4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CF8B2E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A6B26" w:rsidRPr="002D4FD2" w14:paraId="468864C7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07C4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viance explain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CC07C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  <w:r w:rsidRPr="00C04B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0FEDB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FF0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DD030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8AC10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DA77F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F8A20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2E96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1752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6B26" w:rsidRPr="002D4FD2" w14:paraId="31E65FE6" w14:textId="77777777" w:rsidTr="00A84F89">
        <w:trPr>
          <w:trHeight w:val="432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F04C6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4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72200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3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066CA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438E8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82134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EAAB9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84516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F3A9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7149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D89A5" w14:textId="77777777" w:rsidR="00FA6B26" w:rsidRPr="00C04B6F" w:rsidRDefault="00FA6B26" w:rsidP="00A84F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9B6EF2F" w14:textId="77777777" w:rsidR="005E2F51" w:rsidRDefault="005E2F51"/>
    <w:sectPr w:rsidR="005E2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B26"/>
    <w:rsid w:val="005631E6"/>
    <w:rsid w:val="005E2F51"/>
    <w:rsid w:val="007264BA"/>
    <w:rsid w:val="00811E5C"/>
    <w:rsid w:val="00AA4994"/>
    <w:rsid w:val="00FA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4488E"/>
  <w15:chartTrackingRefBased/>
  <w15:docId w15:val="{8D4788A3-7BD9-4C45-9920-BC1F03A03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B26"/>
  </w:style>
  <w:style w:type="paragraph" w:styleId="Heading1">
    <w:name w:val="heading 1"/>
    <w:basedOn w:val="Normal"/>
    <w:next w:val="Normal"/>
    <w:link w:val="Heading1Char"/>
    <w:uiPriority w:val="9"/>
    <w:qFormat/>
    <w:rsid w:val="00FA6B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B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B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B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B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B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B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B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B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B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B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B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B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B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B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B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B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B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B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B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B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B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B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B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B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B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B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160</Characters>
  <Application>Microsoft Office Word</Application>
  <DocSecurity>0</DocSecurity>
  <Lines>145</Lines>
  <Paragraphs>98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Abigail</dc:creator>
  <cp:keywords/>
  <dc:description/>
  <cp:lastModifiedBy>Cohen, Abigail</cp:lastModifiedBy>
  <cp:revision>1</cp:revision>
  <dcterms:created xsi:type="dcterms:W3CDTF">2026-02-27T17:22:00Z</dcterms:created>
  <dcterms:modified xsi:type="dcterms:W3CDTF">2026-02-27T17:22:00Z</dcterms:modified>
</cp:coreProperties>
</file>